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68B" w:rsidRPr="00FC068B" w:rsidRDefault="00FC068B" w:rsidP="00FC068B">
      <w:pPr>
        <w:rPr>
          <w:rFonts w:ascii="Times New Roman" w:hAnsi="Times New Roman" w:cs="Times New Roman"/>
          <w:sz w:val="24"/>
        </w:rPr>
      </w:pPr>
      <w:r w:rsidRPr="00FC068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 </w:t>
      </w:r>
      <w:r w:rsidRPr="00FC068B">
        <w:rPr>
          <w:rFonts w:ascii="Times New Roman" w:hAnsi="Times New Roman" w:cs="Times New Roman"/>
          <w:sz w:val="24"/>
        </w:rPr>
        <w:t>Ingredients and nutrient composition of the experimental diets.</w:t>
      </w:r>
    </w:p>
    <w:tbl>
      <w:tblPr>
        <w:tblpPr w:leftFromText="180" w:rightFromText="180" w:vertAnchor="page" w:horzAnchor="margin" w:tblpY="1843"/>
        <w:tblW w:w="6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1559"/>
        <w:gridCol w:w="2126"/>
      </w:tblGrid>
      <w:tr w:rsidR="001E4293" w:rsidRPr="00FC068B" w:rsidTr="001E4293">
        <w:trPr>
          <w:trHeight w:val="284"/>
        </w:trPr>
        <w:tc>
          <w:tcPr>
            <w:tcW w:w="3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B4573C">
            <w:pPr>
              <w:spacing w:line="360" w:lineRule="auto"/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y       </w:t>
            </w:r>
            <w:r w:rsidRPr="00FC068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FC068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igh </w:t>
            </w: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 w:rsidRPr="00FC068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ain</w:t>
            </w:r>
          </w:p>
        </w:tc>
      </w:tr>
      <w:tr w:rsidR="001E4293" w:rsidRPr="00FC068B" w:rsidTr="001E4293">
        <w:trPr>
          <w:trHeight w:val="339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Ingredients (% of DM)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B4573C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573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Leymus chinen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Medicago sativa hay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Corn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hea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36.5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Soybean meal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Limestone meal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Calcium phosphate dibasic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Premix</w:t>
            </w:r>
            <w:r w:rsidR="006C1BDA" w:rsidRPr="006C1BDA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</w:rPr>
              <w:t>1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196" w:firstLine="392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Nutrient levels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Metabolic energy (MJ/kg)</w:t>
            </w: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Crude fibe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</w:tr>
      <w:tr w:rsidR="001E4293" w:rsidRPr="00FC068B" w:rsidTr="001E4293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Crude protei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7.19</w:t>
            </w:r>
          </w:p>
        </w:tc>
      </w:tr>
      <w:tr w:rsidR="001E4293" w:rsidRPr="00FC068B" w:rsidTr="00D876D6">
        <w:trPr>
          <w:trHeight w:val="284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Neutral detergent fiber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56.8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</w:p>
        </w:tc>
      </w:tr>
      <w:tr w:rsidR="001E4293" w:rsidRPr="00FC068B" w:rsidTr="00D876D6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bCs/>
                <w:sz w:val="20"/>
                <w:szCs w:val="20"/>
              </w:rPr>
              <w:t>Acid detergent fiber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35.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E4293" w:rsidRPr="00FC068B" w:rsidRDefault="001E4293" w:rsidP="001E4293">
            <w:pPr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2.78</w:t>
            </w:r>
          </w:p>
        </w:tc>
      </w:tr>
    </w:tbl>
    <w:p w:rsidR="00FC068B" w:rsidRDefault="00FC068B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Pr="00FC068B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C068B" w:rsidRDefault="00FC068B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4293" w:rsidRPr="006C1BDA" w:rsidRDefault="00143F59" w:rsidP="00FC068B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6C1BDA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1</w:t>
      </w:r>
      <w:r w:rsidRPr="006C1BDA">
        <w:rPr>
          <w:rFonts w:ascii="Times New Roman" w:eastAsia="宋体" w:hAnsi="Times New Roman" w:cs="Times New Roman"/>
          <w:kern w:val="0"/>
          <w:szCs w:val="21"/>
        </w:rPr>
        <w:t>Contained 16% calcium carbonate, 102 g/kg of Zn, 47 g/kg of Mn,</w:t>
      </w:r>
      <w:r w:rsidRPr="006C1BD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6C1BDA">
        <w:rPr>
          <w:rFonts w:ascii="Times New Roman" w:eastAsia="宋体" w:hAnsi="Times New Roman" w:cs="Times New Roman"/>
          <w:kern w:val="0"/>
          <w:szCs w:val="21"/>
        </w:rPr>
        <w:t>26 g/kg of Cu, 1,140 mg/kg of I, 500 mg/kg of Se, 340 mg/kg of</w:t>
      </w:r>
      <w:r w:rsidRPr="006C1BD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6C1BDA">
        <w:rPr>
          <w:rFonts w:ascii="Times New Roman" w:eastAsia="宋体" w:hAnsi="Times New Roman" w:cs="Times New Roman"/>
          <w:kern w:val="0"/>
          <w:szCs w:val="21"/>
        </w:rPr>
        <w:t>Co, 17,167,380 IU/kg of vitamin A, 858,370 IU/kg of vitamin D, and</w:t>
      </w:r>
      <w:r w:rsidRPr="006C1BD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6C1BDA">
        <w:rPr>
          <w:rFonts w:ascii="Times New Roman" w:eastAsia="宋体" w:hAnsi="Times New Roman" w:cs="Times New Roman"/>
          <w:kern w:val="0"/>
          <w:szCs w:val="21"/>
        </w:rPr>
        <w:t>23,605 IU/kg of vitamin E.</w:t>
      </w:r>
    </w:p>
    <w:p w:rsidR="001E4293" w:rsidRPr="00FC068B" w:rsidRDefault="001E4293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C068B" w:rsidRPr="00FC068B" w:rsidRDefault="00FC068B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C068B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vertAnchor="text" w:horzAnchor="margin" w:tblpY="578"/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3826"/>
        <w:gridCol w:w="1559"/>
        <w:gridCol w:w="1275"/>
        <w:gridCol w:w="1366"/>
      </w:tblGrid>
      <w:tr w:rsidR="00237F29" w:rsidRPr="00FC068B" w:rsidTr="00237F29">
        <w:tc>
          <w:tcPr>
            <w:tcW w:w="752" w:type="pct"/>
            <w:tcBorders>
              <w:bottom w:val="single" w:sz="4" w:space="0" w:color="000000"/>
            </w:tcBorders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 Name</w:t>
            </w:r>
          </w:p>
        </w:tc>
        <w:tc>
          <w:tcPr>
            <w:tcW w:w="2025" w:type="pct"/>
            <w:tcBorders>
              <w:bottom w:val="single" w:sz="4" w:space="0" w:color="000000"/>
            </w:tcBorders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Forward and Reverse Sequences</w:t>
            </w:r>
          </w:p>
        </w:tc>
        <w:tc>
          <w:tcPr>
            <w:tcW w:w="825" w:type="pct"/>
            <w:tcBorders>
              <w:bottom w:val="single" w:sz="4" w:space="0" w:color="000000"/>
            </w:tcBorders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C068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675" w:type="pct"/>
            <w:tcBorders>
              <w:bottom w:val="single" w:sz="4" w:space="0" w:color="000000"/>
            </w:tcBorders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Amplicon Size, bp</w:t>
            </w:r>
          </w:p>
        </w:tc>
        <w:tc>
          <w:tcPr>
            <w:tcW w:w="723" w:type="pct"/>
            <w:tcBorders>
              <w:bottom w:val="single" w:sz="4" w:space="0" w:color="000000"/>
            </w:tcBorders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237F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Effeciency, %</w:t>
            </w:r>
          </w:p>
        </w:tc>
      </w:tr>
      <w:tr w:rsidR="00237F29" w:rsidRPr="00FC068B" w:rsidTr="00237F29">
        <w:tc>
          <w:tcPr>
            <w:tcW w:w="752" w:type="pct"/>
          </w:tcPr>
          <w:p w:rsidR="00237F29" w:rsidRPr="0030322C" w:rsidRDefault="00237F29" w:rsidP="00237F2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322C">
              <w:rPr>
                <w:rFonts w:ascii="Times New Roman" w:hAnsi="Times New Roman" w:cs="Times New Roman"/>
                <w:i/>
                <w:sz w:val="20"/>
                <w:szCs w:val="20"/>
              </w:rPr>
              <w:t>Claudin-1</w:t>
            </w: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CACCCTTGGCATGAAGTGTA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Liu et al. (2013)</w:t>
            </w: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</w:tr>
      <w:tr w:rsidR="00237F29" w:rsidRPr="00FC068B" w:rsidTr="00237F29">
        <w:tc>
          <w:tcPr>
            <w:tcW w:w="752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GCCAATGAAGAGAGCCTGA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F29" w:rsidRPr="00FC068B" w:rsidTr="00237F29">
        <w:tc>
          <w:tcPr>
            <w:tcW w:w="752" w:type="pct"/>
          </w:tcPr>
          <w:p w:rsidR="00237F29" w:rsidRPr="0030322C" w:rsidRDefault="00237F29" w:rsidP="00237F2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322C">
              <w:rPr>
                <w:rFonts w:ascii="Times New Roman" w:hAnsi="Times New Roman" w:cs="Times New Roman"/>
                <w:i/>
                <w:sz w:val="20"/>
                <w:szCs w:val="20"/>
              </w:rPr>
              <w:t>Claudin-4</w:t>
            </w: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AGGTGTACGACTCGCTGCT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Liu et al. (2013)</w:t>
            </w: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</w:tr>
      <w:tr w:rsidR="00237F29" w:rsidRPr="00FC068B" w:rsidTr="00237F29">
        <w:tc>
          <w:tcPr>
            <w:tcW w:w="752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GACGTTGTTAGCCGTCCAG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F29" w:rsidRPr="00FC068B" w:rsidTr="00237F29">
        <w:tc>
          <w:tcPr>
            <w:tcW w:w="752" w:type="pct"/>
          </w:tcPr>
          <w:p w:rsidR="00237F29" w:rsidRPr="0030322C" w:rsidRDefault="00237F29" w:rsidP="00237F2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322C">
              <w:rPr>
                <w:rFonts w:ascii="Times New Roman" w:hAnsi="Times New Roman" w:cs="Times New Roman"/>
                <w:i/>
                <w:sz w:val="20"/>
                <w:szCs w:val="20"/>
              </w:rPr>
              <w:t>Occludin</w:t>
            </w: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GTTCGACCAATGCTCTCTCAG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Liu et al. (2013)</w:t>
            </w: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</w:tr>
      <w:tr w:rsidR="00237F29" w:rsidRPr="00FC068B" w:rsidTr="00237F29">
        <w:tc>
          <w:tcPr>
            <w:tcW w:w="752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CAGCTCCCATTAAGGTTCCA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F29" w:rsidRPr="00FC068B" w:rsidTr="00237F29">
        <w:tc>
          <w:tcPr>
            <w:tcW w:w="752" w:type="pct"/>
          </w:tcPr>
          <w:p w:rsidR="00237F29" w:rsidRPr="0030322C" w:rsidRDefault="00237F29" w:rsidP="00237F2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322C">
              <w:rPr>
                <w:rFonts w:ascii="Times New Roman" w:hAnsi="Times New Roman" w:cs="Times New Roman"/>
                <w:i/>
                <w:sz w:val="20"/>
                <w:szCs w:val="20"/>
              </w:rPr>
              <w:t>ZO-1</w:t>
            </w: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CGACCAGATCCTCAGGGTAA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Liu et al. (2013)</w:t>
            </w: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237F29" w:rsidRPr="00FC068B" w:rsidTr="00237F29">
        <w:tc>
          <w:tcPr>
            <w:tcW w:w="752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C068B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ATCACCCACATCGGATTCT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F29" w:rsidRPr="00FC068B" w:rsidTr="00237F29">
        <w:trPr>
          <w:trHeight w:val="363"/>
        </w:trPr>
        <w:tc>
          <w:tcPr>
            <w:tcW w:w="752" w:type="pct"/>
          </w:tcPr>
          <w:p w:rsidR="00237F29" w:rsidRPr="0030322C" w:rsidRDefault="00237F29" w:rsidP="00237F2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322C">
              <w:rPr>
                <w:rFonts w:ascii="Times New Roman" w:hAnsi="Times New Roman" w:cs="Times New Roman"/>
                <w:i/>
                <w:sz w:val="20"/>
                <w:szCs w:val="20"/>
              </w:rPr>
              <w:t>18S rRNA</w:t>
            </w: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F: TTCCCAGTAAGTGCGGGTCATAAG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pct"/>
            <w:vMerge w:val="restar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</w:tr>
      <w:tr w:rsidR="00237F29" w:rsidRPr="00FC068B" w:rsidTr="00237F29">
        <w:trPr>
          <w:trHeight w:val="363"/>
        </w:trPr>
        <w:tc>
          <w:tcPr>
            <w:tcW w:w="752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pct"/>
          </w:tcPr>
          <w:p w:rsidR="00237F29" w:rsidRPr="00FC068B" w:rsidRDefault="00237F29" w:rsidP="00237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: AATCGGTAGTAGCGACGGGCGGTG</w:t>
            </w:r>
          </w:p>
        </w:tc>
        <w:tc>
          <w:tcPr>
            <w:tcW w:w="825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vMerge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237F29" w:rsidRPr="00FC068B" w:rsidRDefault="00237F29" w:rsidP="00237F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068B" w:rsidRPr="005F4057" w:rsidRDefault="00FC068B" w:rsidP="005F4057">
      <w:pPr>
        <w:spacing w:line="480" w:lineRule="auto"/>
        <w:rPr>
          <w:rFonts w:ascii="Times New Roman" w:hAnsi="Times New Roman"/>
          <w:sz w:val="24"/>
        </w:rPr>
      </w:pPr>
      <w:r w:rsidRPr="00FC068B">
        <w:rPr>
          <w:rFonts w:ascii="Times New Roman" w:hAnsi="Times New Roman" w:hint="eastAsia"/>
          <w:b/>
          <w:sz w:val="24"/>
        </w:rPr>
        <w:t xml:space="preserve">Table S2 </w:t>
      </w:r>
      <w:r w:rsidRPr="00FC068B">
        <w:rPr>
          <w:rFonts w:ascii="Times New Roman" w:hAnsi="Times New Roman" w:hint="eastAsia"/>
          <w:sz w:val="24"/>
        </w:rPr>
        <w:t>Primers used for quantitative real-time PCR analysis.</w:t>
      </w:r>
    </w:p>
    <w:p w:rsidR="00FC068B" w:rsidRPr="00FC068B" w:rsidRDefault="00FC068B" w:rsidP="00FC068B">
      <w:pPr>
        <w:widowControl/>
        <w:jc w:val="left"/>
      </w:pPr>
    </w:p>
    <w:p w:rsidR="00A364DC" w:rsidRDefault="00A364DC">
      <w:pPr>
        <w:widowControl/>
        <w:jc w:val="left"/>
      </w:pPr>
      <w:r>
        <w:br w:type="page"/>
      </w:r>
    </w:p>
    <w:p w:rsidR="00A364DC" w:rsidRPr="001E4293" w:rsidRDefault="00A364DC" w:rsidP="00A364DC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Table S</w:t>
      </w:r>
      <w:r w:rsidR="00335AAE">
        <w:rPr>
          <w:rFonts w:ascii="Times New Roman" w:hAnsi="Times New Roman"/>
          <w:b/>
          <w:sz w:val="24"/>
        </w:rPr>
        <w:t>3</w:t>
      </w:r>
      <w:r w:rsidRPr="00A752A2">
        <w:t xml:space="preserve"> </w:t>
      </w:r>
      <w:r w:rsidRPr="00A752A2">
        <w:rPr>
          <w:rFonts w:ascii="Times New Roman" w:hAnsi="Times New Roman"/>
          <w:sz w:val="24"/>
        </w:rPr>
        <w:t xml:space="preserve">Effects of </w:t>
      </w:r>
      <w:r>
        <w:rPr>
          <w:rFonts w:ascii="Times New Roman" w:hAnsi="Times New Roman" w:hint="eastAsia"/>
          <w:sz w:val="24"/>
        </w:rPr>
        <w:t>high grain (HG)</w:t>
      </w:r>
      <w:r w:rsidRPr="00A752A2">
        <w:rPr>
          <w:rFonts w:ascii="Times New Roman" w:hAnsi="Times New Roman"/>
          <w:sz w:val="24"/>
        </w:rPr>
        <w:t xml:space="preserve"> feeding on average relative abundance of </w:t>
      </w:r>
      <w:r w:rsidRPr="00CF0627">
        <w:rPr>
          <w:rFonts w:ascii="Times New Roman" w:hAnsi="Times New Roman" w:cs="Times New Roman" w:hint="eastAsia"/>
          <w:sz w:val="24"/>
        </w:rPr>
        <w:t>operational taxonomic units (O</w:t>
      </w:r>
      <w:r>
        <w:rPr>
          <w:rFonts w:ascii="Times New Roman" w:hAnsi="Times New Roman" w:cs="Times New Roman" w:hint="eastAsia"/>
          <w:sz w:val="24"/>
        </w:rPr>
        <w:t>TUs)</w:t>
      </w:r>
      <w:r w:rsidRPr="00A752A2">
        <w:rPr>
          <w:rFonts w:ascii="Times New Roman" w:hAnsi="Times New Roman"/>
          <w:sz w:val="24"/>
        </w:rPr>
        <w:t xml:space="preserve"> level (% of total sequences) in the jejunal mucosa</w:t>
      </w:r>
      <w:r>
        <w:rPr>
          <w:rFonts w:ascii="Times New Roman" w:hAnsi="Times New Roman" w:hint="eastAsia"/>
          <w:sz w:val="24"/>
        </w:rPr>
        <w:t xml:space="preserve"> (n=5)</w:t>
      </w:r>
      <w:r w:rsidRPr="001F54B0">
        <w:rPr>
          <w:rFonts w:ascii="Times New Roman" w:hAnsi="Times New Roman" w:hint="eastAsia"/>
          <w:sz w:val="24"/>
          <w:vertAlign w:val="superscript"/>
        </w:rPr>
        <w:t>1</w:t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2080"/>
        <w:gridCol w:w="1089"/>
        <w:gridCol w:w="1984"/>
        <w:gridCol w:w="1134"/>
        <w:gridCol w:w="1134"/>
        <w:gridCol w:w="993"/>
        <w:gridCol w:w="993"/>
      </w:tblGrid>
      <w:tr w:rsidR="00A364DC" w:rsidRPr="00FC068B" w:rsidTr="00303151">
        <w:tc>
          <w:tcPr>
            <w:tcW w:w="2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U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472FC2" w:rsidP="003031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DR</w:t>
            </w:r>
            <w:r w:rsidR="00410E59" w:rsidRPr="00410E59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3</w:t>
            </w:r>
            <w:r w:rsidRPr="00410E59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="00A364DC" w:rsidRPr="00FC068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A364DC" w:rsidRPr="00FC068B" w:rsidTr="00303151">
        <w:tc>
          <w:tcPr>
            <w:tcW w:w="2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H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G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iihoefl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qua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oma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l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orax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ochoth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rno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liss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oli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esterenk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yco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rea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mped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A364DC" w:rsidRPr="00FC068B" w:rsidTr="00303151"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:rsidR="00A364DC" w:rsidRPr="001F54B0" w:rsidRDefault="00A364DC" w:rsidP="00A364DC">
      <w:pPr>
        <w:spacing w:line="360" w:lineRule="auto"/>
        <w:rPr>
          <w:szCs w:val="21"/>
        </w:rPr>
      </w:pPr>
      <w:r w:rsidRPr="001F54B0">
        <w:rPr>
          <w:rFonts w:ascii="Times New Roman" w:hAnsi="Times New Roman" w:hint="eastAsia"/>
          <w:szCs w:val="21"/>
          <w:vertAlign w:val="superscript"/>
        </w:rPr>
        <w:t>1</w:t>
      </w:r>
      <w:r w:rsidRPr="001F54B0">
        <w:rPr>
          <w:rFonts w:ascii="Times New Roman" w:eastAsia="宋体" w:hAnsi="Times New Roman" w:cs="Times New Roman"/>
          <w:kern w:val="0"/>
          <w:szCs w:val="21"/>
        </w:rPr>
        <w:t>only top 30 were presented</w:t>
      </w:r>
      <w:r w:rsidRPr="001F54B0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1F54B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335AAE" w:rsidRPr="001C7F6B">
        <w:rPr>
          <w:rFonts w:ascii="Times New Roman" w:hAnsi="Times New Roman" w:cs="Times New Roman"/>
        </w:rPr>
        <w:t xml:space="preserve">The </w:t>
      </w:r>
      <w:r w:rsidR="00335AAE">
        <w:rPr>
          <w:rFonts w:ascii="Times New Roman" w:hAnsi="Times New Roman" w:cs="Times New Roman"/>
        </w:rPr>
        <w:t>data were</w:t>
      </w:r>
      <w:r w:rsidR="00335AAE" w:rsidRPr="001C7F6B">
        <w:rPr>
          <w:rFonts w:ascii="Times New Roman" w:hAnsi="Times New Roman" w:cs="Times New Roman"/>
        </w:rPr>
        <w:t xml:space="preserve"> determined using the nonparametric Kruskal–Wallis test</w:t>
      </w:r>
      <w:r w:rsidR="00335AAE">
        <w:rPr>
          <w:rFonts w:ascii="Times New Roman" w:hAnsi="Times New Roman" w:cs="Times New Roman"/>
        </w:rPr>
        <w:t>.</w:t>
      </w:r>
    </w:p>
    <w:p w:rsidR="00A364DC" w:rsidRDefault="00A364DC" w:rsidP="00A364D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F54B0"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</w:rPr>
        <w:t>2</w:t>
      </w:r>
      <w:r w:rsidRPr="001F54B0">
        <w:rPr>
          <w:rFonts w:ascii="Times New Roman" w:eastAsia="宋体" w:hAnsi="Times New Roman" w:cs="Times New Roman"/>
          <w:szCs w:val="21"/>
        </w:rPr>
        <w:t>SEM, standard error of the difference of the means.</w:t>
      </w:r>
    </w:p>
    <w:p w:rsidR="00410E59" w:rsidRPr="001F54B0" w:rsidRDefault="00410E59" w:rsidP="00A364DC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FDR, </w:t>
      </w:r>
      <w:r w:rsidRPr="00410E59">
        <w:rPr>
          <w:rFonts w:ascii="Times New Roman" w:hAnsi="Times New Roman" w:cs="Times New Roman"/>
        </w:rPr>
        <w:t>false discovery rate</w:t>
      </w:r>
      <w:r>
        <w:rPr>
          <w:rFonts w:ascii="Times New Roman" w:hAnsi="Times New Roman" w:cs="Times New Roman" w:hint="eastAsia"/>
        </w:rPr>
        <w:t>.</w:t>
      </w:r>
    </w:p>
    <w:p w:rsidR="00A364DC" w:rsidRPr="001F54B0" w:rsidRDefault="00A364DC" w:rsidP="00A364DC">
      <w:pPr>
        <w:rPr>
          <w:rFonts w:ascii="Times New Roman" w:eastAsia="宋体" w:hAnsi="Times New Roman" w:cs="Times New Roman"/>
          <w:szCs w:val="21"/>
        </w:rPr>
      </w:pPr>
    </w:p>
    <w:p w:rsidR="00A364DC" w:rsidRDefault="00A364DC" w:rsidP="00A364DC"/>
    <w:p w:rsidR="00A364DC" w:rsidRDefault="00A364DC" w:rsidP="00A364DC">
      <w:pPr>
        <w:widowControl/>
        <w:jc w:val="left"/>
      </w:pPr>
      <w:r>
        <w:br w:type="page"/>
      </w:r>
    </w:p>
    <w:p w:rsidR="00A364DC" w:rsidRPr="001F54B0" w:rsidRDefault="00A364DC" w:rsidP="00A364DC">
      <w:pPr>
        <w:spacing w:line="480" w:lineRule="auto"/>
        <w:rPr>
          <w:rFonts w:ascii="Times New Roman" w:hAnsi="Times New Roman"/>
          <w:sz w:val="24"/>
        </w:rPr>
      </w:pPr>
      <w:r w:rsidRPr="00FC068B">
        <w:rPr>
          <w:rFonts w:ascii="Times New Roman" w:hAnsi="Times New Roman" w:hint="eastAsia"/>
          <w:b/>
          <w:sz w:val="24"/>
        </w:rPr>
        <w:lastRenderedPageBreak/>
        <w:t>Table S</w:t>
      </w:r>
      <w:r w:rsidR="00335AAE">
        <w:rPr>
          <w:rFonts w:ascii="Times New Roman" w:hAnsi="Times New Roman"/>
          <w:b/>
          <w:sz w:val="24"/>
        </w:rPr>
        <w:t>4</w:t>
      </w:r>
      <w:r w:rsidRPr="00FC068B">
        <w:rPr>
          <w:rFonts w:ascii="Times New Roman" w:hAnsi="Times New Roman" w:hint="eastAsia"/>
          <w:b/>
          <w:sz w:val="24"/>
        </w:rPr>
        <w:t xml:space="preserve"> </w:t>
      </w:r>
      <w:r w:rsidRPr="00A752A2">
        <w:rPr>
          <w:rFonts w:ascii="Times New Roman" w:hAnsi="Times New Roman"/>
          <w:sz w:val="24"/>
        </w:rPr>
        <w:t xml:space="preserve">Effects of </w:t>
      </w:r>
      <w:r>
        <w:rPr>
          <w:rFonts w:ascii="Times New Roman" w:hAnsi="Times New Roman" w:hint="eastAsia"/>
          <w:sz w:val="24"/>
        </w:rPr>
        <w:t>high grain (HG)</w:t>
      </w:r>
      <w:r w:rsidRPr="00A752A2">
        <w:rPr>
          <w:rFonts w:ascii="Times New Roman" w:hAnsi="Times New Roman"/>
          <w:sz w:val="24"/>
        </w:rPr>
        <w:t xml:space="preserve"> feeding on average relative abundance of </w:t>
      </w:r>
      <w:r w:rsidRPr="00CF0627">
        <w:rPr>
          <w:rFonts w:ascii="Times New Roman" w:hAnsi="Times New Roman" w:cs="Times New Roman" w:hint="eastAsia"/>
          <w:sz w:val="24"/>
        </w:rPr>
        <w:t xml:space="preserve">operational taxonomic units (OTUs) </w:t>
      </w:r>
      <w:r w:rsidRPr="00A752A2">
        <w:rPr>
          <w:rFonts w:ascii="Times New Roman" w:hAnsi="Times New Roman"/>
          <w:sz w:val="24"/>
        </w:rPr>
        <w:t xml:space="preserve">level (% of total sequences) in the </w:t>
      </w:r>
      <w:r w:rsidRPr="006E233B">
        <w:rPr>
          <w:rFonts w:ascii="Times New Roman" w:hAnsi="Times New Roman"/>
          <w:sz w:val="24"/>
        </w:rPr>
        <w:t>ileal</w:t>
      </w:r>
      <w:r w:rsidRPr="00A752A2">
        <w:rPr>
          <w:rFonts w:ascii="Times New Roman" w:hAnsi="Times New Roman"/>
          <w:sz w:val="24"/>
        </w:rPr>
        <w:t xml:space="preserve"> mucosa</w:t>
      </w:r>
      <w:r>
        <w:rPr>
          <w:rFonts w:ascii="Times New Roman" w:hAnsi="Times New Roman" w:hint="eastAsia"/>
          <w:sz w:val="24"/>
        </w:rPr>
        <w:t xml:space="preserve"> (n=5)</w:t>
      </w:r>
      <w:r w:rsidRPr="001F54B0">
        <w:rPr>
          <w:rFonts w:ascii="Times New Roman" w:hAnsi="Times New Roman" w:hint="eastAsia"/>
          <w:sz w:val="24"/>
          <w:vertAlign w:val="superscript"/>
        </w:rPr>
        <w:t>1</w:t>
      </w:r>
    </w:p>
    <w:tbl>
      <w:tblPr>
        <w:tblW w:w="9476" w:type="dxa"/>
        <w:tblLook w:val="04A0" w:firstRow="1" w:lastRow="0" w:firstColumn="1" w:lastColumn="0" w:noHBand="0" w:noVBand="1"/>
      </w:tblPr>
      <w:tblGrid>
        <w:gridCol w:w="1396"/>
        <w:gridCol w:w="992"/>
        <w:gridCol w:w="2835"/>
        <w:gridCol w:w="1134"/>
        <w:gridCol w:w="1134"/>
        <w:gridCol w:w="992"/>
        <w:gridCol w:w="993"/>
      </w:tblGrid>
      <w:tr w:rsidR="00A364DC" w:rsidRPr="00FC068B" w:rsidTr="00303151">
        <w:tc>
          <w:tcPr>
            <w:tcW w:w="13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64DC" w:rsidRPr="00FC068B" w:rsidRDefault="00472FC2" w:rsidP="003031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DR</w:t>
            </w:r>
            <w:r w:rsidR="00410E59" w:rsidRPr="00410E59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3</w:t>
            </w:r>
            <w:r w:rsidRPr="00410E59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="00A364DC" w:rsidRPr="00FC068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A364DC" w:rsidRPr="00FC068B" w:rsidTr="00303151">
        <w:tc>
          <w:tcPr>
            <w:tcW w:w="13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H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4DC" w:rsidRPr="00FC068B" w:rsidTr="00303151"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1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iihoefl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qua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oma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l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elagi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ndidatus Arthrom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rno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ristensenellaceae R-7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ysini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liss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ombout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oli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  <w:t>Unclassified</w:t>
            </w: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C068B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</w:rPr>
              <w:t>Aerococc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esterenk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364DC" w:rsidRPr="00FC068B" w:rsidTr="00303151"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64DC" w:rsidRPr="00FC068B" w:rsidRDefault="00A364DC" w:rsidP="0030315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bacte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68B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ibrobac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4DC" w:rsidRPr="00FC068B" w:rsidRDefault="00A364DC" w:rsidP="00303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</w:tbl>
    <w:p w:rsidR="00A364DC" w:rsidRPr="001F54B0" w:rsidRDefault="00A364DC" w:rsidP="00A364DC">
      <w:pPr>
        <w:spacing w:line="360" w:lineRule="auto"/>
        <w:rPr>
          <w:szCs w:val="21"/>
        </w:rPr>
      </w:pPr>
      <w:r w:rsidRPr="001F54B0">
        <w:rPr>
          <w:rFonts w:ascii="Times New Roman" w:hAnsi="Times New Roman" w:hint="eastAsia"/>
          <w:szCs w:val="21"/>
          <w:vertAlign w:val="superscript"/>
        </w:rPr>
        <w:t>1</w:t>
      </w:r>
      <w:r w:rsidRPr="001F54B0">
        <w:rPr>
          <w:rFonts w:ascii="Times New Roman" w:eastAsia="宋体" w:hAnsi="Times New Roman" w:cs="Times New Roman"/>
          <w:kern w:val="0"/>
          <w:szCs w:val="21"/>
        </w:rPr>
        <w:t>only top 30 were presented</w:t>
      </w:r>
      <w:r w:rsidRPr="001F54B0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335AA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335AAE" w:rsidRPr="001C7F6B">
        <w:rPr>
          <w:rFonts w:ascii="Times New Roman" w:hAnsi="Times New Roman" w:cs="Times New Roman"/>
        </w:rPr>
        <w:t xml:space="preserve">The </w:t>
      </w:r>
      <w:r w:rsidR="00335AAE">
        <w:rPr>
          <w:rFonts w:ascii="Times New Roman" w:hAnsi="Times New Roman" w:cs="Times New Roman"/>
        </w:rPr>
        <w:t>data were</w:t>
      </w:r>
      <w:r w:rsidR="00335AAE" w:rsidRPr="001C7F6B">
        <w:rPr>
          <w:rFonts w:ascii="Times New Roman" w:hAnsi="Times New Roman" w:cs="Times New Roman"/>
        </w:rPr>
        <w:t xml:space="preserve"> determined using the nonparametric Kruskal–Wallis test</w:t>
      </w:r>
      <w:r w:rsidR="00335AAE">
        <w:rPr>
          <w:rFonts w:ascii="Times New Roman" w:hAnsi="Times New Roman" w:cs="Times New Roman"/>
        </w:rPr>
        <w:t>.</w:t>
      </w:r>
    </w:p>
    <w:p w:rsidR="00410E59" w:rsidRDefault="00A364DC" w:rsidP="00A364DC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1F54B0"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</w:rPr>
        <w:t>2</w:t>
      </w:r>
      <w:r w:rsidRPr="001F54B0">
        <w:rPr>
          <w:rFonts w:ascii="Times New Roman" w:eastAsia="宋体" w:hAnsi="Times New Roman" w:cs="Times New Roman"/>
          <w:szCs w:val="21"/>
        </w:rPr>
        <w:t>SEM, standard error of the difference of the means.</w:t>
      </w:r>
    </w:p>
    <w:p w:rsidR="00A364DC" w:rsidRDefault="00410E59" w:rsidP="00A364DC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FDR, </w:t>
      </w:r>
      <w:r w:rsidRPr="00410E59">
        <w:rPr>
          <w:rFonts w:ascii="Times New Roman" w:hAnsi="Times New Roman" w:cs="Times New Roman"/>
        </w:rPr>
        <w:t>false discovery rat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="00A364DC">
        <w:rPr>
          <w:rFonts w:ascii="Times New Roman" w:hAnsi="Times New Roman"/>
          <w:b/>
          <w:sz w:val="24"/>
        </w:rPr>
        <w:br w:type="page"/>
      </w:r>
    </w:p>
    <w:p w:rsidR="00FC068B" w:rsidRDefault="00590993" w:rsidP="00FC068B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lastRenderedPageBreak/>
        <w:t>Liu</w:t>
      </w:r>
      <w:r w:rsidR="00FC068B" w:rsidRPr="00CF0627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et al., Figure S1</w:t>
      </w:r>
    </w:p>
    <w:p w:rsidR="00FC068B" w:rsidRDefault="00FC068B" w:rsidP="002A20B6">
      <w:pPr>
        <w:pStyle w:val="ac"/>
        <w:spacing w:line="300" w:lineRule="auto"/>
        <w:ind w:left="360" w:firstLineChars="0" w:firstLine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1"/>
        </w:rPr>
        <w:drawing>
          <wp:inline distT="0" distB="0" distL="0" distR="0" wp14:anchorId="195609DB" wp14:editId="14C4CB16">
            <wp:extent cx="4522573" cy="590816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7476" cy="5914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72D" w:rsidRPr="00E86526" w:rsidRDefault="00C8772D" w:rsidP="00BA4ADB">
      <w:pPr>
        <w:pStyle w:val="ac"/>
        <w:spacing w:line="360" w:lineRule="auto"/>
        <w:ind w:left="357" w:firstLineChars="0" w:firstLine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CF06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F0627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CF0627">
        <w:rPr>
          <w:rFonts w:ascii="Times New Roman" w:hAnsi="Times New Roman"/>
          <w:sz w:val="24"/>
        </w:rPr>
        <w:t>Rarefaction curves based on operational taxonomic unit (OTUs</w:t>
      </w:r>
      <w:r>
        <w:rPr>
          <w:rFonts w:ascii="Times New Roman" w:hAnsi="Times New Roman" w:hint="eastAsia"/>
          <w:sz w:val="24"/>
        </w:rPr>
        <w:t xml:space="preserve">, </w:t>
      </w:r>
      <w:r w:rsidRPr="00CF0627">
        <w:rPr>
          <w:rFonts w:ascii="Times New Roman" w:hAnsi="Times New Roman"/>
          <w:sz w:val="24"/>
        </w:rPr>
        <w:t>3% divergence) for each jejunal mucosal (A) and ileal mucosal (B) sample. Jejunum mucosa</w:t>
      </w:r>
      <w:r w:rsidR="00CD0DB6">
        <w:rPr>
          <w:rFonts w:ascii="Times New Roman" w:hAnsi="Times New Roman" w:hint="eastAsia"/>
          <w:sz w:val="24"/>
        </w:rPr>
        <w:t xml:space="preserve"> of</w:t>
      </w:r>
      <w:r w:rsidRPr="00CF0627">
        <w:rPr>
          <w:rFonts w:ascii="Times New Roman" w:hAnsi="Times New Roman"/>
          <w:sz w:val="24"/>
        </w:rPr>
        <w:t xml:space="preserve"> Hay group: J-Hay-1, J-Hay-2, J-Hay-3, J-Hay-4, J-Hay-5; </w:t>
      </w:r>
      <w:r w:rsidR="00CD0DB6" w:rsidRPr="00CF0627">
        <w:rPr>
          <w:rFonts w:ascii="Times New Roman" w:hAnsi="Times New Roman"/>
          <w:sz w:val="24"/>
        </w:rPr>
        <w:t>Jejunum mucosa</w:t>
      </w:r>
      <w:r w:rsidR="00CD0DB6">
        <w:rPr>
          <w:rFonts w:ascii="Times New Roman" w:hAnsi="Times New Roman" w:hint="eastAsia"/>
          <w:sz w:val="24"/>
        </w:rPr>
        <w:t xml:space="preserve"> of</w:t>
      </w:r>
      <w:r w:rsidR="00CD0DB6" w:rsidRPr="00CF0627">
        <w:rPr>
          <w:rFonts w:ascii="Times New Roman" w:hAnsi="Times New Roman"/>
          <w:sz w:val="24"/>
        </w:rPr>
        <w:t xml:space="preserve"> </w:t>
      </w:r>
      <w:r w:rsidRPr="00CF0627">
        <w:rPr>
          <w:rFonts w:ascii="Times New Roman" w:hAnsi="Times New Roman"/>
          <w:sz w:val="24"/>
        </w:rPr>
        <w:t>High grain</w:t>
      </w:r>
      <w:r w:rsidR="00CD0DB6">
        <w:rPr>
          <w:rFonts w:ascii="Times New Roman" w:hAnsi="Times New Roman" w:hint="eastAsia"/>
          <w:sz w:val="24"/>
        </w:rPr>
        <w:t xml:space="preserve"> (HG)</w:t>
      </w:r>
      <w:r w:rsidRPr="00CF0627">
        <w:rPr>
          <w:rFonts w:ascii="Times New Roman" w:hAnsi="Times New Roman"/>
          <w:sz w:val="24"/>
        </w:rPr>
        <w:t xml:space="preserve"> group: J-HG-1, J-HG-2, J-HG-3, J-HG-4, J-HG-5. Ileum mucosa</w:t>
      </w:r>
      <w:r w:rsidR="00CD0DB6">
        <w:rPr>
          <w:rFonts w:ascii="Times New Roman" w:hAnsi="Times New Roman" w:hint="eastAsia"/>
          <w:sz w:val="24"/>
        </w:rPr>
        <w:t xml:space="preserve"> of</w:t>
      </w:r>
      <w:r w:rsidRPr="00CF0627">
        <w:rPr>
          <w:rFonts w:ascii="Times New Roman" w:hAnsi="Times New Roman"/>
          <w:sz w:val="24"/>
        </w:rPr>
        <w:t xml:space="preserve"> Hay group: I-Hay-1, I-Hay-2, I-Hay-3, I-Hay-4, I-Hay-5; </w:t>
      </w:r>
      <w:r w:rsidR="00CD0DB6" w:rsidRPr="00CF0627">
        <w:rPr>
          <w:rFonts w:ascii="Times New Roman" w:hAnsi="Times New Roman"/>
          <w:sz w:val="24"/>
        </w:rPr>
        <w:t>Ileum mucosa</w:t>
      </w:r>
      <w:r w:rsidR="00CD0DB6">
        <w:rPr>
          <w:rFonts w:ascii="Times New Roman" w:hAnsi="Times New Roman" w:hint="eastAsia"/>
          <w:sz w:val="24"/>
        </w:rPr>
        <w:t xml:space="preserve"> of</w:t>
      </w:r>
      <w:r w:rsidR="00CD0DB6" w:rsidRPr="00CF0627">
        <w:rPr>
          <w:rFonts w:ascii="Times New Roman" w:hAnsi="Times New Roman"/>
          <w:sz w:val="24"/>
        </w:rPr>
        <w:t xml:space="preserve"> </w:t>
      </w:r>
      <w:r w:rsidR="00CD0DB6">
        <w:rPr>
          <w:rFonts w:ascii="Times New Roman" w:hAnsi="Times New Roman" w:hint="eastAsia"/>
          <w:sz w:val="24"/>
        </w:rPr>
        <w:t>HG</w:t>
      </w:r>
      <w:r w:rsidRPr="00CF0627">
        <w:rPr>
          <w:rFonts w:ascii="Times New Roman" w:hAnsi="Times New Roman"/>
          <w:sz w:val="24"/>
        </w:rPr>
        <w:t xml:space="preserve"> group: I-HG-1, I-HG-2, I-HG-3, I-HG-4, I-HG-5.</w:t>
      </w:r>
    </w:p>
    <w:p w:rsidR="00FC068B" w:rsidRDefault="00FC068B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C068B" w:rsidRDefault="00136773" w:rsidP="00FC068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lastRenderedPageBreak/>
        <w:t>Liu</w:t>
      </w:r>
      <w:r w:rsidR="00871ADB" w:rsidRPr="00CF0627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et al., Figure </w:t>
      </w:r>
      <w:r w:rsidR="00871ADB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S</w:t>
      </w:r>
      <w:r w:rsidR="00335AAE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2</w:t>
      </w:r>
    </w:p>
    <w:p w:rsidR="00871ADB" w:rsidRDefault="00871ADB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8772D" w:rsidRDefault="00FC068B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CAFCB21" wp14:editId="5F109D68">
            <wp:extent cx="5072974" cy="2950922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4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99"/>
                    <a:stretch/>
                  </pic:blipFill>
                  <pic:spPr bwMode="auto">
                    <a:xfrm>
                      <a:off x="0" y="0"/>
                      <a:ext cx="5077496" cy="2953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772D" w:rsidRDefault="00C8772D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C068B" w:rsidRDefault="00C8772D" w:rsidP="00FC06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F0627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35AA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CF0627">
        <w:rPr>
          <w:rFonts w:ascii="Times New Roman" w:hAnsi="Times New Roman" w:cs="Times New Roman" w:hint="eastAsia"/>
          <w:sz w:val="24"/>
        </w:rPr>
        <w:t xml:space="preserve">. Distribution of phyla </w:t>
      </w:r>
      <w:r w:rsidR="00B424CD" w:rsidRPr="00B424CD">
        <w:rPr>
          <w:rFonts w:ascii="Times New Roman" w:hAnsi="Times New Roman" w:cs="Times New Roman"/>
          <w:sz w:val="24"/>
        </w:rPr>
        <w:t>for each sample</w:t>
      </w:r>
      <w:r w:rsidRPr="00CF0627">
        <w:rPr>
          <w:rFonts w:ascii="Times New Roman" w:hAnsi="Times New Roman" w:cs="Times New Roman" w:hint="eastAsia"/>
          <w:sz w:val="24"/>
        </w:rPr>
        <w:t>.</w:t>
      </w:r>
    </w:p>
    <w:sectPr w:rsidR="00FC068B" w:rsidSect="00237F29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3BF" w:rsidRDefault="002423BF" w:rsidP="00A364DC">
      <w:r>
        <w:separator/>
      </w:r>
    </w:p>
  </w:endnote>
  <w:endnote w:type="continuationSeparator" w:id="0">
    <w:p w:rsidR="002423BF" w:rsidRDefault="002423BF" w:rsidP="00A36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3BF" w:rsidRDefault="002423BF" w:rsidP="00A364DC">
      <w:r>
        <w:separator/>
      </w:r>
    </w:p>
  </w:footnote>
  <w:footnote w:type="continuationSeparator" w:id="0">
    <w:p w:rsidR="002423BF" w:rsidRDefault="002423BF" w:rsidP="00A364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EC2B1D"/>
    <w:multiLevelType w:val="hybridMultilevel"/>
    <w:tmpl w:val="9CCCE564"/>
    <w:lvl w:ilvl="0" w:tplc="16AC3F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6591C65"/>
    <w:multiLevelType w:val="hybridMultilevel"/>
    <w:tmpl w:val="99747E6E"/>
    <w:lvl w:ilvl="0" w:tplc="B860CD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BE029ED"/>
    <w:multiLevelType w:val="hybridMultilevel"/>
    <w:tmpl w:val="5C9414A2"/>
    <w:lvl w:ilvl="0" w:tplc="4126C8D0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3">
    <w:nsid w:val="2BEE0756"/>
    <w:multiLevelType w:val="hybridMultilevel"/>
    <w:tmpl w:val="F308405E"/>
    <w:lvl w:ilvl="0" w:tplc="34E6C6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29F42C4"/>
    <w:multiLevelType w:val="hybridMultilevel"/>
    <w:tmpl w:val="13C23D26"/>
    <w:lvl w:ilvl="0" w:tplc="73C23B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B532B8F"/>
    <w:multiLevelType w:val="hybridMultilevel"/>
    <w:tmpl w:val="91F052B8"/>
    <w:lvl w:ilvl="0" w:tplc="E38063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9BC74B6"/>
    <w:multiLevelType w:val="hybridMultilevel"/>
    <w:tmpl w:val="A3EABF4A"/>
    <w:lvl w:ilvl="0" w:tplc="0DE08BB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3B86E3A"/>
    <w:multiLevelType w:val="hybridMultilevel"/>
    <w:tmpl w:val="B17696DA"/>
    <w:lvl w:ilvl="0" w:tplc="9536B9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6003DCF"/>
    <w:multiLevelType w:val="hybridMultilevel"/>
    <w:tmpl w:val="F0B298A2"/>
    <w:lvl w:ilvl="0" w:tplc="91A83D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8B"/>
    <w:rsid w:val="00076E3A"/>
    <w:rsid w:val="00095E1D"/>
    <w:rsid w:val="000A685D"/>
    <w:rsid w:val="00115D86"/>
    <w:rsid w:val="00136773"/>
    <w:rsid w:val="00143F59"/>
    <w:rsid w:val="001E4293"/>
    <w:rsid w:val="001F54B0"/>
    <w:rsid w:val="00237F29"/>
    <w:rsid w:val="002423BF"/>
    <w:rsid w:val="002A20B6"/>
    <w:rsid w:val="002A2E21"/>
    <w:rsid w:val="002B5A5A"/>
    <w:rsid w:val="002D2BFE"/>
    <w:rsid w:val="00303151"/>
    <w:rsid w:val="0030322C"/>
    <w:rsid w:val="00335AAE"/>
    <w:rsid w:val="003375E1"/>
    <w:rsid w:val="0034777C"/>
    <w:rsid w:val="003B5CAA"/>
    <w:rsid w:val="003E0E19"/>
    <w:rsid w:val="00410E59"/>
    <w:rsid w:val="00472FC2"/>
    <w:rsid w:val="00590993"/>
    <w:rsid w:val="005A4391"/>
    <w:rsid w:val="005F4057"/>
    <w:rsid w:val="00623B1D"/>
    <w:rsid w:val="006C1BDA"/>
    <w:rsid w:val="006E233B"/>
    <w:rsid w:val="007B1647"/>
    <w:rsid w:val="00816FA9"/>
    <w:rsid w:val="008178F2"/>
    <w:rsid w:val="00871ADB"/>
    <w:rsid w:val="00876CB6"/>
    <w:rsid w:val="00886D12"/>
    <w:rsid w:val="008E082D"/>
    <w:rsid w:val="00994FA0"/>
    <w:rsid w:val="009B34E1"/>
    <w:rsid w:val="009E25A1"/>
    <w:rsid w:val="00A21FFC"/>
    <w:rsid w:val="00A364DC"/>
    <w:rsid w:val="00A752A2"/>
    <w:rsid w:val="00AE178D"/>
    <w:rsid w:val="00B424CD"/>
    <w:rsid w:val="00B4573C"/>
    <w:rsid w:val="00BA4ADB"/>
    <w:rsid w:val="00BA775E"/>
    <w:rsid w:val="00BC7D91"/>
    <w:rsid w:val="00BD03ED"/>
    <w:rsid w:val="00C8772D"/>
    <w:rsid w:val="00CD0DB6"/>
    <w:rsid w:val="00D876D6"/>
    <w:rsid w:val="00DA5E9D"/>
    <w:rsid w:val="00F9607A"/>
    <w:rsid w:val="00FA1221"/>
    <w:rsid w:val="00FC068B"/>
    <w:rsid w:val="00FD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7D55FE-5C09-428E-B5FA-64977B57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C068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C068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C068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C068B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FC068B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FC0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06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0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068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C06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068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C068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C068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FC068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C068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FC068B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FC068B"/>
  </w:style>
  <w:style w:type="character" w:customStyle="1" w:styleId="apple-converted-space">
    <w:name w:val="apple-converted-space"/>
    <w:basedOn w:val="a0"/>
    <w:rsid w:val="00FC068B"/>
  </w:style>
  <w:style w:type="paragraph" w:customStyle="1" w:styleId="Default">
    <w:name w:val="Default"/>
    <w:rsid w:val="00FC068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FC068B"/>
  </w:style>
  <w:style w:type="paragraph" w:styleId="ac">
    <w:name w:val="List Paragraph"/>
    <w:basedOn w:val="a"/>
    <w:uiPriority w:val="34"/>
    <w:qFormat/>
    <w:rsid w:val="00FC06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</TotalTime>
  <Pages>6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JUNHUA</dc:creator>
  <cp:lastModifiedBy>liu</cp:lastModifiedBy>
  <cp:revision>11</cp:revision>
  <dcterms:created xsi:type="dcterms:W3CDTF">2018-04-29T21:45:00Z</dcterms:created>
  <dcterms:modified xsi:type="dcterms:W3CDTF">2018-08-11T16:38:00Z</dcterms:modified>
</cp:coreProperties>
</file>